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A4F00" w14:textId="42887B69" w:rsidR="002705F5" w:rsidRPr="00542C81" w:rsidRDefault="00611702">
      <w:pPr>
        <w:rPr>
          <w:b/>
          <w:bCs/>
        </w:rPr>
      </w:pPr>
      <w:r w:rsidRPr="00542C81">
        <w:rPr>
          <w:b/>
          <w:bCs/>
        </w:rPr>
        <w:t>Table S2</w:t>
      </w:r>
      <w:r w:rsidR="00542C81">
        <w:rPr>
          <w:b/>
          <w:bCs/>
        </w:rPr>
        <w:t xml:space="preserve">. Literature search strategies on </w:t>
      </w:r>
      <w:r w:rsidR="00C448DC">
        <w:rPr>
          <w:b/>
          <w:bCs/>
        </w:rPr>
        <w:t>the six databases chosen for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510"/>
        <w:gridCol w:w="4045"/>
      </w:tblGrid>
      <w:tr w:rsidR="002705F5" w14:paraId="4B2807B0" w14:textId="77777777" w:rsidTr="002705F5">
        <w:tc>
          <w:tcPr>
            <w:tcW w:w="1795" w:type="dxa"/>
          </w:tcPr>
          <w:p w14:paraId="5BF774B2" w14:textId="059957F4" w:rsidR="002705F5" w:rsidRPr="00542C81" w:rsidRDefault="002705F5">
            <w:pPr>
              <w:rPr>
                <w:b/>
                <w:bCs/>
              </w:rPr>
            </w:pPr>
            <w:r w:rsidRPr="00542C81">
              <w:rPr>
                <w:b/>
                <w:bCs/>
              </w:rPr>
              <w:t>Database</w:t>
            </w:r>
          </w:p>
        </w:tc>
        <w:tc>
          <w:tcPr>
            <w:tcW w:w="3510" w:type="dxa"/>
          </w:tcPr>
          <w:p w14:paraId="64EF7519" w14:textId="76FF376F" w:rsidR="002705F5" w:rsidRPr="00542C81" w:rsidRDefault="002705F5">
            <w:pPr>
              <w:rPr>
                <w:b/>
                <w:bCs/>
              </w:rPr>
            </w:pPr>
            <w:r w:rsidRPr="00542C81">
              <w:rPr>
                <w:b/>
                <w:bCs/>
              </w:rPr>
              <w:t>Air quality</w:t>
            </w:r>
          </w:p>
        </w:tc>
        <w:tc>
          <w:tcPr>
            <w:tcW w:w="4045" w:type="dxa"/>
          </w:tcPr>
          <w:p w14:paraId="3F44BD89" w14:textId="608B8EBB" w:rsidR="002705F5" w:rsidRPr="00542C81" w:rsidRDefault="002705F5">
            <w:pPr>
              <w:rPr>
                <w:b/>
                <w:bCs/>
              </w:rPr>
            </w:pPr>
            <w:r w:rsidRPr="00542C81">
              <w:rPr>
                <w:b/>
                <w:bCs/>
              </w:rPr>
              <w:t>Heat exposure</w:t>
            </w:r>
          </w:p>
        </w:tc>
      </w:tr>
      <w:tr w:rsidR="002705F5" w14:paraId="243318BE" w14:textId="77777777" w:rsidTr="002705F5">
        <w:tc>
          <w:tcPr>
            <w:tcW w:w="1795" w:type="dxa"/>
          </w:tcPr>
          <w:p w14:paraId="59BBB963" w14:textId="18A45945" w:rsidR="00C448DC" w:rsidRDefault="007B35FD">
            <w:r>
              <w:t>Ovid MEDLINE</w:t>
            </w:r>
            <w:r w:rsidR="00C448DC">
              <w:t xml:space="preserve"> and Ovid Global Health</w:t>
            </w:r>
          </w:p>
        </w:tc>
        <w:tc>
          <w:tcPr>
            <w:tcW w:w="3510" w:type="dxa"/>
          </w:tcPr>
          <w:p w14:paraId="705AF787" w14:textId="452742D2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Air Pollution/ or (air adj3 (</w:t>
            </w:r>
            <w:proofErr w:type="spellStart"/>
            <w:r w:rsidRPr="00611702">
              <w:rPr>
                <w:rFonts w:eastAsia="Times New Roman" w:cs="Times New Roman"/>
                <w:kern w:val="0"/>
                <w14:ligatures w14:val="none"/>
              </w:rPr>
              <w:t>qualit</w:t>
            </w:r>
            <w:proofErr w:type="spellEnd"/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* or </w:t>
            </w:r>
            <w:proofErr w:type="spellStart"/>
            <w:r w:rsidRPr="00611702">
              <w:rPr>
                <w:rFonts w:eastAsia="Times New Roman" w:cs="Times New Roman"/>
                <w:kern w:val="0"/>
                <w14:ligatures w14:val="none"/>
              </w:rPr>
              <w:t>pollut</w:t>
            </w:r>
            <w:proofErr w:type="spellEnd"/>
            <w:r w:rsidRPr="00611702">
              <w:rPr>
                <w:rFonts w:eastAsia="Times New Roman" w:cs="Times New Roman"/>
                <w:kern w:val="0"/>
                <w14:ligatures w14:val="none"/>
              </w:rPr>
              <w:t>*)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6CD6D919" w14:textId="43C18266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Schools/ or (school* adj3 (classroom* or environment* or building*)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09537305" w14:textId="2569A164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Indoor Air Pollution/ or (indoor adj3 (</w:t>
            </w:r>
            <w:proofErr w:type="spellStart"/>
            <w:r w:rsidRPr="00611702">
              <w:rPr>
                <w:rFonts w:eastAsia="Times New Roman" w:cs="Times New Roman"/>
                <w:kern w:val="0"/>
                <w14:ligatures w14:val="none"/>
              </w:rPr>
              <w:t>pollut</w:t>
            </w:r>
            <w:proofErr w:type="spellEnd"/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* or air 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qualit</w:t>
            </w:r>
            <w:proofErr w:type="spellEnd"/>
            <w:r w:rsidRPr="00611702">
              <w:rPr>
                <w:rFonts w:eastAsia="Times New Roman" w:cs="Times New Roman"/>
                <w:kern w:val="0"/>
                <w14:ligatures w14:val="none"/>
              </w:rPr>
              <w:t>*)</w:t>
            </w:r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61703FAF" w14:textId="4CCB15E0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Ventilation/ or (</w:t>
            </w:r>
            <w:proofErr w:type="spellStart"/>
            <w:r w:rsidRPr="00611702">
              <w:rPr>
                <w:rFonts w:eastAsia="Times New Roman" w:cs="Times New Roman"/>
                <w:kern w:val="0"/>
                <w14:ligatures w14:val="none"/>
              </w:rPr>
              <w:t>ventilat</w:t>
            </w:r>
            <w:proofErr w:type="spellEnd"/>
            <w:r w:rsidRPr="00611702">
              <w:rPr>
                <w:rFonts w:eastAsia="Times New Roman" w:cs="Times New Roman"/>
                <w:kern w:val="0"/>
                <w14:ligatures w14:val="none"/>
              </w:rPr>
              <w:t>* adj3 (school* or classroom* or build*)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2A48179C" w14:textId="71CDB26B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Health Impact/ or (health adj3 (impact* or effect* or </w:t>
            </w:r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outcome*)</w:t>
            </w:r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2ABE78E4" w14:textId="4E69F7E6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</w:t>
            </w:r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Respiratory Diseases</w:t>
            </w:r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/ or (respiratory adj3 (</w:t>
            </w:r>
            <w:proofErr w:type="spellStart"/>
            <w:r w:rsidRPr="00611702">
              <w:rPr>
                <w:rFonts w:eastAsia="Times New Roman" w:cs="Times New Roman"/>
                <w:kern w:val="0"/>
                <w14:ligatures w14:val="none"/>
              </w:rPr>
              <w:t>diseas</w:t>
            </w:r>
            <w:proofErr w:type="spellEnd"/>
            <w:r w:rsidRPr="00611702">
              <w:rPr>
                <w:rFonts w:eastAsia="Times New Roman" w:cs="Times New Roman"/>
                <w:kern w:val="0"/>
                <w14:ligatures w14:val="none"/>
              </w:rPr>
              <w:t>* or condition* or symptom*)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683085A9" w14:textId="4FB89913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</w:t>
            </w:r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Cardiovascular Diseases</w:t>
            </w:r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/ or (cardiovascular adj3 (</w:t>
            </w:r>
            <w:proofErr w:type="spellStart"/>
            <w:r w:rsidRPr="00611702">
              <w:rPr>
                <w:rFonts w:eastAsia="Times New Roman" w:cs="Times New Roman"/>
                <w:kern w:val="0"/>
                <w14:ligatures w14:val="none"/>
              </w:rPr>
              <w:t>diseas</w:t>
            </w:r>
            <w:proofErr w:type="spellEnd"/>
            <w:r w:rsidRPr="00611702">
              <w:rPr>
                <w:rFonts w:eastAsia="Times New Roman" w:cs="Times New Roman"/>
                <w:kern w:val="0"/>
                <w14:ligatures w14:val="none"/>
              </w:rPr>
              <w:t>* or risk* or condition*)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2884A57F" w14:textId="10CF01F2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Mental Health/ or (mental adj3 (health or </w:t>
            </w:r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condition*)</w:t>
            </w:r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03CDD1B5" w14:textId="364528BB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Children/ or (child* or student* or pupil*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09F2B4B2" w14:textId="089A9D05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kern w:val="0"/>
                <w14:ligatures w14:val="none"/>
              </w:rPr>
              <w:t>1 or 2 or 3 or 4</w:t>
            </w:r>
          </w:p>
          <w:p w14:paraId="3F0ABD06" w14:textId="4317C036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kern w:val="0"/>
                <w14:ligatures w14:val="none"/>
              </w:rPr>
              <w:t>5 or 6 or 7 or 8</w:t>
            </w:r>
          </w:p>
          <w:p w14:paraId="1A02570A" w14:textId="4CA843E4" w:rsidR="002705F5" w:rsidRPr="00611702" w:rsidRDefault="002705F5" w:rsidP="002705F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kern w:val="0"/>
                <w14:ligatures w14:val="none"/>
              </w:rPr>
              <w:t>9 and 10 and 11</w:t>
            </w:r>
          </w:p>
          <w:p w14:paraId="3C0B7A52" w14:textId="77777777" w:rsidR="002705F5" w:rsidRPr="00611702" w:rsidRDefault="002705F5"/>
        </w:tc>
        <w:tc>
          <w:tcPr>
            <w:tcW w:w="4045" w:type="dxa"/>
          </w:tcPr>
          <w:p w14:paraId="5AEB042E" w14:textId="3AFA75D0" w:rsidR="00FF0774" w:rsidRPr="00611702" w:rsidRDefault="00FF0774" w:rsidP="009D61F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Heat Exposure/ or (heat adj3 (expos* or wave* or </w:t>
            </w:r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stress*)</w:t>
            </w:r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050C44B0" w14:textId="01B3386F" w:rsidR="00FF0774" w:rsidRPr="00611702" w:rsidRDefault="00FF0774" w:rsidP="009D61F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Extreme Heat/ or (extreme adj3 (heat or temperature)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42B3BD99" w14:textId="2C35B9F8" w:rsidR="00FF0774" w:rsidRPr="00611702" w:rsidRDefault="00FF0774" w:rsidP="009D61F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Schools/ or (school* adj3 (classroom* or environment* or building*)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047D7020" w14:textId="4B7F4E48" w:rsidR="00FF0774" w:rsidRPr="00611702" w:rsidRDefault="00FF0774" w:rsidP="009D61F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Thermal Comfort/ or (thermal adj3 (comfort or environment)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5B43316C" w14:textId="6DF1E7D2" w:rsidR="00FF0774" w:rsidRPr="00611702" w:rsidRDefault="00FF0774" w:rsidP="009D61F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Health Impact/ or (health adj3 (impact* or effect* or </w:t>
            </w:r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outcome*)</w:t>
            </w:r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3BCBE61C" w14:textId="4FF57BB4" w:rsidR="00FF0774" w:rsidRPr="00611702" w:rsidRDefault="00FF0774" w:rsidP="009D61F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</w:t>
            </w:r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Respiratory Diseases</w:t>
            </w:r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/ or (respiratory adj3 (</w:t>
            </w:r>
            <w:proofErr w:type="spellStart"/>
            <w:r w:rsidRPr="00611702">
              <w:rPr>
                <w:rFonts w:eastAsia="Times New Roman" w:cs="Times New Roman"/>
                <w:kern w:val="0"/>
                <w14:ligatures w14:val="none"/>
              </w:rPr>
              <w:t>diseas</w:t>
            </w:r>
            <w:proofErr w:type="spellEnd"/>
            <w:r w:rsidRPr="00611702">
              <w:rPr>
                <w:rFonts w:eastAsia="Times New Roman" w:cs="Times New Roman"/>
                <w:kern w:val="0"/>
                <w14:ligatures w14:val="none"/>
              </w:rPr>
              <w:t>* or condition* or symptom*)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0BF52D66" w14:textId="2240C91E" w:rsidR="00FF0774" w:rsidRPr="00611702" w:rsidRDefault="00FF0774" w:rsidP="009D61F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Mental Health/ or (mental adj3 (health or </w:t>
            </w:r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condition*)</w:t>
            </w:r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57DB4D5D" w14:textId="6594DA55" w:rsidR="00FF0774" w:rsidRPr="00611702" w:rsidRDefault="00FF0774" w:rsidP="009D61F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</w:t>
            </w:r>
            <w:r w:rsidRPr="00611702">
              <w:rPr>
                <w:rFonts w:eastAsia="Times New Roman" w:cs="Times New Roman"/>
                <w:kern w:val="0"/>
                <w14:ligatures w14:val="none"/>
              </w:rPr>
              <w:t xml:space="preserve"> Children/ or (child* or student* or pupil*).</w:t>
            </w:r>
            <w:proofErr w:type="spellStart"/>
            <w:proofErr w:type="gramStart"/>
            <w:r w:rsidRPr="00611702">
              <w:rPr>
                <w:rFonts w:eastAsia="Times New Roman" w:cs="Times New Roman"/>
                <w:kern w:val="0"/>
                <w14:ligatures w14:val="none"/>
              </w:rPr>
              <w:t>tw,kf</w:t>
            </w:r>
            <w:proofErr w:type="spellEnd"/>
            <w:proofErr w:type="gramEnd"/>
            <w:r w:rsidRPr="00611702">
              <w:rPr>
                <w:rFonts w:eastAsia="Times New Roman" w:cs="Times New Roman"/>
                <w:kern w:val="0"/>
                <w14:ligatures w14:val="none"/>
              </w:rPr>
              <w:t>.</w:t>
            </w:r>
          </w:p>
          <w:p w14:paraId="1333C22D" w14:textId="65C28030" w:rsidR="00FF0774" w:rsidRPr="00611702" w:rsidRDefault="00FF0774" w:rsidP="009D61F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kern w:val="0"/>
                <w14:ligatures w14:val="none"/>
              </w:rPr>
              <w:t>1 or 2 or 3 or 4</w:t>
            </w:r>
          </w:p>
          <w:p w14:paraId="43AD0693" w14:textId="299C683F" w:rsidR="00FF0774" w:rsidRPr="00611702" w:rsidRDefault="00FF0774" w:rsidP="009D61F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kern w:val="0"/>
                <w14:ligatures w14:val="none"/>
              </w:rPr>
              <w:t>5 or 6 or 7 or 8</w:t>
            </w:r>
          </w:p>
          <w:p w14:paraId="5FE20127" w14:textId="4891B272" w:rsidR="00FF0774" w:rsidRPr="00611702" w:rsidRDefault="00FF0774" w:rsidP="009D61F6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rPr>
                <w:rFonts w:eastAsia="Times New Roman" w:cs="Times New Roman"/>
                <w:kern w:val="0"/>
                <w14:ligatures w14:val="none"/>
              </w:rPr>
            </w:pPr>
            <w:r w:rsidRPr="00611702">
              <w:rPr>
                <w:rFonts w:eastAsia="Times New Roman" w:cs="Times New Roman"/>
                <w:kern w:val="0"/>
                <w14:ligatures w14:val="none"/>
              </w:rPr>
              <w:t>9 and 10 and 11</w:t>
            </w:r>
          </w:p>
          <w:p w14:paraId="11C3EBA0" w14:textId="516C1FC4" w:rsidR="002705F5" w:rsidRPr="00611702" w:rsidRDefault="002705F5"/>
        </w:tc>
      </w:tr>
      <w:tr w:rsidR="002705F5" w14:paraId="1E3D8B75" w14:textId="77777777" w:rsidTr="002705F5">
        <w:tc>
          <w:tcPr>
            <w:tcW w:w="1795" w:type="dxa"/>
          </w:tcPr>
          <w:p w14:paraId="5748ECAA" w14:textId="3C5500F1" w:rsidR="002705F5" w:rsidRDefault="00CA452D">
            <w:r>
              <w:t>PubMed</w:t>
            </w:r>
          </w:p>
        </w:tc>
        <w:tc>
          <w:tcPr>
            <w:tcW w:w="3510" w:type="dxa"/>
          </w:tcPr>
          <w:p w14:paraId="504E8D06" w14:textId="5F914898" w:rsidR="002705F5" w:rsidRDefault="000D2CCB">
            <w:r w:rsidRPr="000D2CCB">
              <w:t>(air[</w:t>
            </w:r>
            <w:proofErr w:type="spellStart"/>
            <w:r w:rsidRPr="000D2CCB">
              <w:t>tiab</w:t>
            </w:r>
            <w:proofErr w:type="spellEnd"/>
            <w:r w:rsidRPr="000D2CCB">
              <w:t>] AND (quality[</w:t>
            </w:r>
            <w:proofErr w:type="spellStart"/>
            <w:r w:rsidRPr="000D2CCB">
              <w:t>tiab</w:t>
            </w:r>
            <w:proofErr w:type="spellEnd"/>
            <w:r w:rsidRPr="000D2CCB">
              <w:t>] OR pollution[</w:t>
            </w:r>
            <w:proofErr w:type="spellStart"/>
            <w:r w:rsidRPr="000D2CCB">
              <w:t>tiab</w:t>
            </w:r>
            <w:proofErr w:type="spellEnd"/>
            <w:r w:rsidRPr="000D2CCB">
              <w:t>])) OR "Air Pollution"[</w:t>
            </w:r>
            <w:proofErr w:type="spellStart"/>
            <w:r w:rsidRPr="000D2CCB">
              <w:t>MeSH</w:t>
            </w:r>
            <w:proofErr w:type="spellEnd"/>
            <w:r w:rsidRPr="000D2CCB">
              <w:t>]</w:t>
            </w:r>
            <w:r w:rsidRPr="000D2CCB">
              <w:br/>
              <w:t>(school*[</w:t>
            </w:r>
            <w:proofErr w:type="spellStart"/>
            <w:r w:rsidRPr="000D2CCB">
              <w:t>tiab</w:t>
            </w:r>
            <w:proofErr w:type="spellEnd"/>
            <w:r w:rsidRPr="000D2CCB">
              <w:t>] AND (classroom*[</w:t>
            </w:r>
            <w:proofErr w:type="spellStart"/>
            <w:r w:rsidRPr="000D2CCB">
              <w:t>tiab</w:t>
            </w:r>
            <w:proofErr w:type="spellEnd"/>
            <w:r w:rsidRPr="000D2CCB">
              <w:t>] OR environment*[</w:t>
            </w:r>
            <w:proofErr w:type="spellStart"/>
            <w:r w:rsidRPr="000D2CCB">
              <w:t>tiab</w:t>
            </w:r>
            <w:proofErr w:type="spellEnd"/>
            <w:r w:rsidRPr="000D2CCB">
              <w:t>] OR building*[</w:t>
            </w:r>
            <w:proofErr w:type="spellStart"/>
            <w:r w:rsidRPr="000D2CCB">
              <w:t>tiab</w:t>
            </w:r>
            <w:proofErr w:type="spellEnd"/>
            <w:r w:rsidRPr="000D2CCB">
              <w:t>])) OR "Schools"[</w:t>
            </w:r>
            <w:proofErr w:type="spellStart"/>
            <w:r w:rsidRPr="000D2CCB">
              <w:t>MeSH</w:t>
            </w:r>
            <w:proofErr w:type="spellEnd"/>
            <w:r w:rsidRPr="000D2CCB">
              <w:t>]</w:t>
            </w:r>
            <w:r w:rsidRPr="000D2CCB">
              <w:br/>
            </w:r>
            <w:r w:rsidRPr="000D2CCB">
              <w:lastRenderedPageBreak/>
              <w:t>(indoor[</w:t>
            </w:r>
            <w:proofErr w:type="spellStart"/>
            <w:r w:rsidRPr="000D2CCB">
              <w:t>tiab</w:t>
            </w:r>
            <w:proofErr w:type="spellEnd"/>
            <w:r w:rsidRPr="000D2CCB">
              <w:t>] AND (</w:t>
            </w:r>
            <w:proofErr w:type="spellStart"/>
            <w:r w:rsidRPr="000D2CCB">
              <w:t>pollut</w:t>
            </w:r>
            <w:proofErr w:type="spellEnd"/>
            <w:r w:rsidRPr="000D2CCB">
              <w:t>*[</w:t>
            </w:r>
            <w:proofErr w:type="spellStart"/>
            <w:r w:rsidRPr="000D2CCB">
              <w:t>tiab</w:t>
            </w:r>
            <w:proofErr w:type="spellEnd"/>
            <w:r w:rsidRPr="000D2CCB">
              <w:t>] OR "air quality"[</w:t>
            </w:r>
            <w:proofErr w:type="spellStart"/>
            <w:r w:rsidRPr="000D2CCB">
              <w:t>tiab</w:t>
            </w:r>
            <w:proofErr w:type="spellEnd"/>
            <w:r w:rsidRPr="000D2CCB">
              <w:t>])) OR "Indoor Air Pollution"[</w:t>
            </w:r>
            <w:proofErr w:type="spellStart"/>
            <w:r w:rsidRPr="000D2CCB">
              <w:t>MeSH</w:t>
            </w:r>
            <w:proofErr w:type="spellEnd"/>
            <w:r w:rsidRPr="000D2CCB">
              <w:t>]</w:t>
            </w:r>
            <w:r w:rsidRPr="000D2CCB">
              <w:br/>
              <w:t>(</w:t>
            </w:r>
            <w:proofErr w:type="spellStart"/>
            <w:r w:rsidRPr="000D2CCB">
              <w:t>ventilat</w:t>
            </w:r>
            <w:proofErr w:type="spellEnd"/>
            <w:r w:rsidRPr="000D2CCB">
              <w:t>*[</w:t>
            </w:r>
            <w:proofErr w:type="spellStart"/>
            <w:r w:rsidRPr="000D2CCB">
              <w:t>tiab</w:t>
            </w:r>
            <w:proofErr w:type="spellEnd"/>
            <w:r w:rsidRPr="000D2CCB">
              <w:t>] AND (school*[</w:t>
            </w:r>
            <w:proofErr w:type="spellStart"/>
            <w:r w:rsidRPr="000D2CCB">
              <w:t>tiab</w:t>
            </w:r>
            <w:proofErr w:type="spellEnd"/>
            <w:r w:rsidRPr="000D2CCB">
              <w:t>] OR classroom*[</w:t>
            </w:r>
            <w:proofErr w:type="spellStart"/>
            <w:r w:rsidRPr="000D2CCB">
              <w:t>tiab</w:t>
            </w:r>
            <w:proofErr w:type="spellEnd"/>
            <w:r w:rsidRPr="000D2CCB">
              <w:t>] OR build*[</w:t>
            </w:r>
            <w:proofErr w:type="spellStart"/>
            <w:r w:rsidRPr="000D2CCB">
              <w:t>tiab</w:t>
            </w:r>
            <w:proofErr w:type="spellEnd"/>
            <w:r w:rsidRPr="000D2CCB">
              <w:t>])) OR "Ventilation"[</w:t>
            </w:r>
            <w:proofErr w:type="spellStart"/>
            <w:r w:rsidRPr="000D2CCB">
              <w:t>MeSH</w:t>
            </w:r>
            <w:proofErr w:type="spellEnd"/>
            <w:r w:rsidRPr="000D2CCB">
              <w:t>]</w:t>
            </w:r>
            <w:r w:rsidRPr="000D2CCB">
              <w:br/>
              <w:t>("health impact"[</w:t>
            </w:r>
            <w:proofErr w:type="spellStart"/>
            <w:r w:rsidRPr="000D2CCB">
              <w:t>tiab</w:t>
            </w:r>
            <w:proofErr w:type="spellEnd"/>
            <w:r w:rsidRPr="000D2CCB">
              <w:t>] OR "health outcome"[</w:t>
            </w:r>
            <w:proofErr w:type="spellStart"/>
            <w:r w:rsidRPr="000D2CCB">
              <w:t>tiab</w:t>
            </w:r>
            <w:proofErr w:type="spellEnd"/>
            <w:r w:rsidRPr="000D2CCB">
              <w:t>] OR "health effect"[</w:t>
            </w:r>
            <w:proofErr w:type="spellStart"/>
            <w:r w:rsidRPr="000D2CCB">
              <w:t>tiab</w:t>
            </w:r>
            <w:proofErr w:type="spellEnd"/>
            <w:r w:rsidRPr="000D2CCB">
              <w:t>]) OR "Health Status"[</w:t>
            </w:r>
            <w:proofErr w:type="spellStart"/>
            <w:r w:rsidRPr="000D2CCB">
              <w:t>MeSH</w:t>
            </w:r>
            <w:proofErr w:type="spellEnd"/>
            <w:r w:rsidRPr="000D2CCB">
              <w:t>]</w:t>
            </w:r>
            <w:r w:rsidRPr="000D2CCB">
              <w:br/>
              <w:t>("Respiratory Tract Diseases"[</w:t>
            </w:r>
            <w:proofErr w:type="spellStart"/>
            <w:r w:rsidRPr="000D2CCB">
              <w:t>MeSH</w:t>
            </w:r>
            <w:proofErr w:type="spellEnd"/>
            <w:r w:rsidRPr="000D2CCB">
              <w:t>] OR respiratory[</w:t>
            </w:r>
            <w:proofErr w:type="spellStart"/>
            <w:r w:rsidRPr="000D2CCB">
              <w:t>tiab</w:t>
            </w:r>
            <w:proofErr w:type="spellEnd"/>
            <w:r w:rsidRPr="000D2CCB">
              <w:t>] AND (disease*[</w:t>
            </w:r>
            <w:proofErr w:type="spellStart"/>
            <w:r w:rsidRPr="000D2CCB">
              <w:t>tiab</w:t>
            </w:r>
            <w:proofErr w:type="spellEnd"/>
            <w:r w:rsidRPr="000D2CCB">
              <w:t>] OR condition*[</w:t>
            </w:r>
            <w:proofErr w:type="spellStart"/>
            <w:r w:rsidRPr="000D2CCB">
              <w:t>tiab</w:t>
            </w:r>
            <w:proofErr w:type="spellEnd"/>
            <w:r w:rsidRPr="000D2CCB">
              <w:t>] OR symptom*[</w:t>
            </w:r>
            <w:proofErr w:type="spellStart"/>
            <w:r w:rsidRPr="000D2CCB">
              <w:t>tiab</w:t>
            </w:r>
            <w:proofErr w:type="spellEnd"/>
            <w:r w:rsidRPr="000D2CCB">
              <w:t>]))</w:t>
            </w:r>
            <w:r w:rsidRPr="000D2CCB">
              <w:br/>
              <w:t>("Cardiovascular Diseases"[</w:t>
            </w:r>
            <w:proofErr w:type="spellStart"/>
            <w:r w:rsidRPr="000D2CCB">
              <w:t>MeSH</w:t>
            </w:r>
            <w:proofErr w:type="spellEnd"/>
            <w:r w:rsidRPr="000D2CCB">
              <w:t>] OR cardiovascular[</w:t>
            </w:r>
            <w:proofErr w:type="spellStart"/>
            <w:r w:rsidRPr="000D2CCB">
              <w:t>tiab</w:t>
            </w:r>
            <w:proofErr w:type="spellEnd"/>
            <w:r w:rsidRPr="000D2CCB">
              <w:t>] AND (disease*[</w:t>
            </w:r>
            <w:proofErr w:type="spellStart"/>
            <w:r w:rsidRPr="000D2CCB">
              <w:t>tiab</w:t>
            </w:r>
            <w:proofErr w:type="spellEnd"/>
            <w:r w:rsidRPr="000D2CCB">
              <w:t>] OR risk*[</w:t>
            </w:r>
            <w:proofErr w:type="spellStart"/>
            <w:r w:rsidRPr="000D2CCB">
              <w:t>tiab</w:t>
            </w:r>
            <w:proofErr w:type="spellEnd"/>
            <w:r w:rsidRPr="000D2CCB">
              <w:t>] OR condition*[</w:t>
            </w:r>
            <w:proofErr w:type="spellStart"/>
            <w:r w:rsidRPr="000D2CCB">
              <w:t>tiab</w:t>
            </w:r>
            <w:proofErr w:type="spellEnd"/>
            <w:r w:rsidRPr="000D2CCB">
              <w:t>]))</w:t>
            </w:r>
            <w:r w:rsidRPr="000D2CCB">
              <w:br/>
              <w:t>("Mental Health"[</w:t>
            </w:r>
            <w:proofErr w:type="spellStart"/>
            <w:r w:rsidRPr="000D2CCB">
              <w:t>MeSH</w:t>
            </w:r>
            <w:proofErr w:type="spellEnd"/>
            <w:r w:rsidRPr="000D2CCB">
              <w:t>] OR mental[</w:t>
            </w:r>
            <w:proofErr w:type="spellStart"/>
            <w:r w:rsidRPr="000D2CCB">
              <w:t>tiab</w:t>
            </w:r>
            <w:proofErr w:type="spellEnd"/>
            <w:r w:rsidRPr="000D2CCB">
              <w:t>] AND (health OR condition*))</w:t>
            </w:r>
            <w:r w:rsidRPr="000D2CCB">
              <w:br/>
              <w:t>(child*[</w:t>
            </w:r>
            <w:proofErr w:type="spellStart"/>
            <w:r w:rsidRPr="000D2CCB">
              <w:t>tiab</w:t>
            </w:r>
            <w:proofErr w:type="spellEnd"/>
            <w:r w:rsidRPr="000D2CCB">
              <w:t>] OR student*[</w:t>
            </w:r>
            <w:proofErr w:type="spellStart"/>
            <w:r w:rsidRPr="000D2CCB">
              <w:t>tiab</w:t>
            </w:r>
            <w:proofErr w:type="spellEnd"/>
            <w:r w:rsidRPr="000D2CCB">
              <w:t>] OR pupil*[</w:t>
            </w:r>
            <w:proofErr w:type="spellStart"/>
            <w:r w:rsidRPr="000D2CCB">
              <w:t>tiab</w:t>
            </w:r>
            <w:proofErr w:type="spellEnd"/>
            <w:r w:rsidRPr="000D2CCB">
              <w:t>]) OR "Child"[</w:t>
            </w:r>
            <w:proofErr w:type="spellStart"/>
            <w:r w:rsidRPr="000D2CCB">
              <w:t>MeSH</w:t>
            </w:r>
            <w:proofErr w:type="spellEnd"/>
            <w:r w:rsidRPr="000D2CCB">
              <w:t>]</w:t>
            </w:r>
          </w:p>
        </w:tc>
        <w:tc>
          <w:tcPr>
            <w:tcW w:w="4045" w:type="dxa"/>
          </w:tcPr>
          <w:p w14:paraId="23AC2614" w14:textId="481FA625" w:rsidR="002705F5" w:rsidRDefault="00CA452D">
            <w:r w:rsidRPr="00CA452D">
              <w:lastRenderedPageBreak/>
              <w:t>(heat[</w:t>
            </w:r>
            <w:proofErr w:type="spellStart"/>
            <w:r w:rsidRPr="00CA452D">
              <w:t>tiab</w:t>
            </w:r>
            <w:proofErr w:type="spellEnd"/>
            <w:r w:rsidRPr="00CA452D">
              <w:t>] AND (expos*[</w:t>
            </w:r>
            <w:proofErr w:type="spellStart"/>
            <w:r w:rsidRPr="00CA452D">
              <w:t>tiab</w:t>
            </w:r>
            <w:proofErr w:type="spellEnd"/>
            <w:r w:rsidRPr="00CA452D">
              <w:t>] OR wave*[</w:t>
            </w:r>
            <w:proofErr w:type="spellStart"/>
            <w:r w:rsidRPr="00CA452D">
              <w:t>tiab</w:t>
            </w:r>
            <w:proofErr w:type="spellEnd"/>
            <w:r w:rsidRPr="00CA452D">
              <w:t>] OR stress*[</w:t>
            </w:r>
            <w:proofErr w:type="spellStart"/>
            <w:r w:rsidRPr="00CA452D">
              <w:t>tiab</w:t>
            </w:r>
            <w:proofErr w:type="spellEnd"/>
            <w:r w:rsidRPr="00CA452D">
              <w:t>])) OR "Heat"[</w:t>
            </w:r>
            <w:proofErr w:type="spellStart"/>
            <w:r w:rsidRPr="00CA452D">
              <w:t>MeSH</w:t>
            </w:r>
            <w:proofErr w:type="spellEnd"/>
            <w:r w:rsidRPr="00CA452D">
              <w:t>]</w:t>
            </w:r>
            <w:r w:rsidRPr="00CA452D">
              <w:br/>
              <w:t>(extreme[</w:t>
            </w:r>
            <w:proofErr w:type="spellStart"/>
            <w:r w:rsidRPr="00CA452D">
              <w:t>tiab</w:t>
            </w:r>
            <w:proofErr w:type="spellEnd"/>
            <w:r w:rsidRPr="00CA452D">
              <w:t>] AND (heat[</w:t>
            </w:r>
            <w:proofErr w:type="spellStart"/>
            <w:r w:rsidRPr="00CA452D">
              <w:t>tiab</w:t>
            </w:r>
            <w:proofErr w:type="spellEnd"/>
            <w:r w:rsidRPr="00CA452D">
              <w:t>] OR temperature[</w:t>
            </w:r>
            <w:proofErr w:type="spellStart"/>
            <w:r w:rsidRPr="00CA452D">
              <w:t>tiab</w:t>
            </w:r>
            <w:proofErr w:type="spellEnd"/>
            <w:r w:rsidRPr="00CA452D">
              <w:t>]))</w:t>
            </w:r>
            <w:r w:rsidRPr="00CA452D">
              <w:br/>
              <w:t>(school*[</w:t>
            </w:r>
            <w:proofErr w:type="spellStart"/>
            <w:r w:rsidRPr="00CA452D">
              <w:t>tiab</w:t>
            </w:r>
            <w:proofErr w:type="spellEnd"/>
            <w:r w:rsidRPr="00CA452D">
              <w:t>] AND (classroom*[</w:t>
            </w:r>
            <w:proofErr w:type="spellStart"/>
            <w:r w:rsidRPr="00CA452D">
              <w:t>tiab</w:t>
            </w:r>
            <w:proofErr w:type="spellEnd"/>
            <w:r w:rsidRPr="00CA452D">
              <w:t>] OR environment*[</w:t>
            </w:r>
            <w:proofErr w:type="spellStart"/>
            <w:r w:rsidRPr="00CA452D">
              <w:t>tiab</w:t>
            </w:r>
            <w:proofErr w:type="spellEnd"/>
            <w:r w:rsidRPr="00CA452D">
              <w:t>] OR building*[</w:t>
            </w:r>
            <w:proofErr w:type="spellStart"/>
            <w:r w:rsidRPr="00CA452D">
              <w:t>tiab</w:t>
            </w:r>
            <w:proofErr w:type="spellEnd"/>
            <w:r w:rsidRPr="00CA452D">
              <w:t>])) OR "Schools"[</w:t>
            </w:r>
            <w:proofErr w:type="spellStart"/>
            <w:r w:rsidRPr="00CA452D">
              <w:t>MeSH</w:t>
            </w:r>
            <w:proofErr w:type="spellEnd"/>
            <w:r w:rsidRPr="00CA452D">
              <w:t>]</w:t>
            </w:r>
            <w:r w:rsidRPr="00CA452D">
              <w:br/>
            </w:r>
            <w:r w:rsidRPr="00CA452D">
              <w:lastRenderedPageBreak/>
              <w:t>("thermal comfort"[</w:t>
            </w:r>
            <w:proofErr w:type="spellStart"/>
            <w:r w:rsidRPr="00CA452D">
              <w:t>tiab</w:t>
            </w:r>
            <w:proofErr w:type="spellEnd"/>
            <w:r w:rsidRPr="00CA452D">
              <w:t>] OR "thermal environment"[</w:t>
            </w:r>
            <w:proofErr w:type="spellStart"/>
            <w:r w:rsidRPr="00CA452D">
              <w:t>tiab</w:t>
            </w:r>
            <w:proofErr w:type="spellEnd"/>
            <w:r w:rsidRPr="00CA452D">
              <w:t>]) OR "Temperature"[</w:t>
            </w:r>
            <w:proofErr w:type="spellStart"/>
            <w:r w:rsidRPr="00CA452D">
              <w:t>MeSH</w:t>
            </w:r>
            <w:proofErr w:type="spellEnd"/>
            <w:r w:rsidRPr="00CA452D">
              <w:t>]</w:t>
            </w:r>
            <w:r w:rsidRPr="00CA452D">
              <w:br/>
              <w:t>("health impact"[</w:t>
            </w:r>
            <w:proofErr w:type="spellStart"/>
            <w:r w:rsidRPr="00CA452D">
              <w:t>tiab</w:t>
            </w:r>
            <w:proofErr w:type="spellEnd"/>
            <w:r w:rsidRPr="00CA452D">
              <w:t>] OR "health outcome"[</w:t>
            </w:r>
            <w:proofErr w:type="spellStart"/>
            <w:r w:rsidRPr="00CA452D">
              <w:t>tiab</w:t>
            </w:r>
            <w:proofErr w:type="spellEnd"/>
            <w:r w:rsidRPr="00CA452D">
              <w:t>] OR "health effect"[</w:t>
            </w:r>
            <w:proofErr w:type="spellStart"/>
            <w:r w:rsidRPr="00CA452D">
              <w:t>tiab</w:t>
            </w:r>
            <w:proofErr w:type="spellEnd"/>
            <w:r w:rsidRPr="00CA452D">
              <w:t>]) OR "Health Status"[</w:t>
            </w:r>
            <w:proofErr w:type="spellStart"/>
            <w:r w:rsidRPr="00CA452D">
              <w:t>MeSH</w:t>
            </w:r>
            <w:proofErr w:type="spellEnd"/>
            <w:r w:rsidRPr="00CA452D">
              <w:t>]</w:t>
            </w:r>
            <w:r w:rsidRPr="00CA452D">
              <w:br/>
              <w:t>("Respiratory Tract Diseases"[</w:t>
            </w:r>
            <w:proofErr w:type="spellStart"/>
            <w:r w:rsidRPr="00CA452D">
              <w:t>MeSH</w:t>
            </w:r>
            <w:proofErr w:type="spellEnd"/>
            <w:r w:rsidRPr="00CA452D">
              <w:t>] OR respiratory[</w:t>
            </w:r>
            <w:proofErr w:type="spellStart"/>
            <w:r w:rsidRPr="00CA452D">
              <w:t>tiab</w:t>
            </w:r>
            <w:proofErr w:type="spellEnd"/>
            <w:r w:rsidRPr="00CA452D">
              <w:t>] AND (disease*[</w:t>
            </w:r>
            <w:proofErr w:type="spellStart"/>
            <w:r w:rsidRPr="00CA452D">
              <w:t>tiab</w:t>
            </w:r>
            <w:proofErr w:type="spellEnd"/>
            <w:r w:rsidRPr="00CA452D">
              <w:t>] OR condition*[</w:t>
            </w:r>
            <w:proofErr w:type="spellStart"/>
            <w:r w:rsidRPr="00CA452D">
              <w:t>tiab</w:t>
            </w:r>
            <w:proofErr w:type="spellEnd"/>
            <w:r w:rsidRPr="00CA452D">
              <w:t>] OR symptom*[</w:t>
            </w:r>
            <w:proofErr w:type="spellStart"/>
            <w:r w:rsidRPr="00CA452D">
              <w:t>tiab</w:t>
            </w:r>
            <w:proofErr w:type="spellEnd"/>
            <w:r w:rsidRPr="00CA452D">
              <w:t>]))</w:t>
            </w:r>
            <w:r w:rsidRPr="00CA452D">
              <w:br/>
              <w:t>("Mental Health"[</w:t>
            </w:r>
            <w:proofErr w:type="spellStart"/>
            <w:r w:rsidRPr="00CA452D">
              <w:t>MeSH</w:t>
            </w:r>
            <w:proofErr w:type="spellEnd"/>
            <w:r w:rsidRPr="00CA452D">
              <w:t>] OR mental[</w:t>
            </w:r>
            <w:proofErr w:type="spellStart"/>
            <w:r w:rsidRPr="00CA452D">
              <w:t>tiab</w:t>
            </w:r>
            <w:proofErr w:type="spellEnd"/>
            <w:r w:rsidRPr="00CA452D">
              <w:t>] AND (health OR condition*))</w:t>
            </w:r>
            <w:r w:rsidRPr="00CA452D">
              <w:br/>
              <w:t>(child*[</w:t>
            </w:r>
            <w:proofErr w:type="spellStart"/>
            <w:r w:rsidRPr="00CA452D">
              <w:t>tiab</w:t>
            </w:r>
            <w:proofErr w:type="spellEnd"/>
            <w:r w:rsidRPr="00CA452D">
              <w:t>] OR student*[</w:t>
            </w:r>
            <w:proofErr w:type="spellStart"/>
            <w:r w:rsidRPr="00CA452D">
              <w:t>tiab</w:t>
            </w:r>
            <w:proofErr w:type="spellEnd"/>
            <w:r w:rsidRPr="00CA452D">
              <w:t>] OR pupil*[</w:t>
            </w:r>
            <w:proofErr w:type="spellStart"/>
            <w:r w:rsidRPr="00CA452D">
              <w:t>tiab</w:t>
            </w:r>
            <w:proofErr w:type="spellEnd"/>
            <w:r w:rsidRPr="00CA452D">
              <w:t>]) OR "Child"[</w:t>
            </w:r>
            <w:proofErr w:type="spellStart"/>
            <w:r w:rsidRPr="00CA452D">
              <w:t>MeSH</w:t>
            </w:r>
            <w:proofErr w:type="spellEnd"/>
            <w:r w:rsidRPr="00CA452D">
              <w:t>]</w:t>
            </w:r>
          </w:p>
        </w:tc>
      </w:tr>
      <w:tr w:rsidR="002705F5" w14:paraId="562FFC4E" w14:textId="77777777" w:rsidTr="002705F5">
        <w:tc>
          <w:tcPr>
            <w:tcW w:w="1795" w:type="dxa"/>
          </w:tcPr>
          <w:p w14:paraId="3A1BD834" w14:textId="0EDD340F" w:rsidR="002705F5" w:rsidRDefault="00FB6D5B">
            <w:r>
              <w:lastRenderedPageBreak/>
              <w:t>Scopus</w:t>
            </w:r>
          </w:p>
        </w:tc>
        <w:tc>
          <w:tcPr>
            <w:tcW w:w="3510" w:type="dxa"/>
          </w:tcPr>
          <w:p w14:paraId="3B09A731" w14:textId="5EDAB150" w:rsidR="002705F5" w:rsidRDefault="00FB6D5B">
            <w:r w:rsidRPr="00FB6D5B">
              <w:t xml:space="preserve">TITLE-ABS-KEY(air W/3 (quality OR </w:t>
            </w:r>
            <w:proofErr w:type="spellStart"/>
            <w:r w:rsidRPr="00FB6D5B">
              <w:t>pollut</w:t>
            </w:r>
            <w:proofErr w:type="spellEnd"/>
            <w:r w:rsidRPr="00FB6D5B">
              <w:t>*))</w:t>
            </w:r>
            <w:r w:rsidRPr="00FB6D5B">
              <w:br/>
              <w:t>TITLE-ABS-KEY(school* W/3 (classroom* OR environment* OR building*))</w:t>
            </w:r>
            <w:r w:rsidRPr="00FB6D5B">
              <w:br/>
              <w:t>TITLE-ABS-KEY(indoor W/3 (</w:t>
            </w:r>
            <w:proofErr w:type="spellStart"/>
            <w:r w:rsidRPr="00FB6D5B">
              <w:t>pollut</w:t>
            </w:r>
            <w:proofErr w:type="spellEnd"/>
            <w:r w:rsidRPr="00FB6D5B">
              <w:t>* OR "air quality"))</w:t>
            </w:r>
            <w:r w:rsidRPr="00FB6D5B">
              <w:br/>
              <w:t>TITLE-ABS-KEY(</w:t>
            </w:r>
            <w:proofErr w:type="spellStart"/>
            <w:r w:rsidRPr="00FB6D5B">
              <w:t>ventilat</w:t>
            </w:r>
            <w:proofErr w:type="spellEnd"/>
            <w:r w:rsidRPr="00FB6D5B">
              <w:t>* W/3 (school* OR classroom* OR build*))</w:t>
            </w:r>
            <w:r w:rsidRPr="00FB6D5B">
              <w:br/>
              <w:t>TITLE-ABS-KEY(health W/3 (impact* OR effect* OR outcome*))</w:t>
            </w:r>
            <w:r w:rsidRPr="00FB6D5B">
              <w:br/>
              <w:t>TITLE-ABS-KEY(respiratory W/3 (</w:t>
            </w:r>
            <w:proofErr w:type="spellStart"/>
            <w:r w:rsidRPr="00FB6D5B">
              <w:t>diseas</w:t>
            </w:r>
            <w:proofErr w:type="spellEnd"/>
            <w:r w:rsidRPr="00FB6D5B">
              <w:t>* OR condition* OR symptom*))</w:t>
            </w:r>
            <w:r w:rsidRPr="00FB6D5B">
              <w:br/>
              <w:t>TITLE-ABS-KEY(cardiovascular W/3 (</w:t>
            </w:r>
            <w:proofErr w:type="spellStart"/>
            <w:r w:rsidRPr="00FB6D5B">
              <w:t>diseas</w:t>
            </w:r>
            <w:proofErr w:type="spellEnd"/>
            <w:r w:rsidRPr="00FB6D5B">
              <w:t>* OR risk* OR condition*))</w:t>
            </w:r>
            <w:r w:rsidRPr="00FB6D5B">
              <w:br/>
              <w:t>TITLE-ABS-KEY(mental W/3 (health OR condition*))</w:t>
            </w:r>
            <w:r w:rsidRPr="00FB6D5B">
              <w:br/>
              <w:t>TITLE-ABS-KEY(child* OR student* OR pupil*)</w:t>
            </w:r>
          </w:p>
        </w:tc>
        <w:tc>
          <w:tcPr>
            <w:tcW w:w="4045" w:type="dxa"/>
          </w:tcPr>
          <w:p w14:paraId="59420E6B" w14:textId="2A361A19" w:rsidR="002705F5" w:rsidRDefault="0091630D">
            <w:r w:rsidRPr="0091630D">
              <w:t>TITLE-ABS-KEY(heat W/3 (expos* OR wave* OR stress*))</w:t>
            </w:r>
            <w:r w:rsidRPr="0091630D">
              <w:br/>
              <w:t>TITLE-ABS-KEY(extreme W/3 (heat OR temperature))</w:t>
            </w:r>
            <w:r w:rsidRPr="0091630D">
              <w:br/>
              <w:t>TITLE-ABS-KEY(school* W/3 (classroom* OR environment* OR building*))</w:t>
            </w:r>
            <w:r w:rsidRPr="0091630D">
              <w:br/>
              <w:t>TITLE-ABS-KEY(thermal W/3 (comfort OR environment))</w:t>
            </w:r>
            <w:r w:rsidRPr="0091630D">
              <w:br/>
              <w:t>TITLE-ABS-KEY(health W/3 (impact* OR effect* OR outcome*))</w:t>
            </w:r>
            <w:r w:rsidRPr="0091630D">
              <w:br/>
              <w:t>TITLE-ABS-KEY(respiratory W/3 (</w:t>
            </w:r>
            <w:proofErr w:type="spellStart"/>
            <w:r w:rsidRPr="0091630D">
              <w:t>diseas</w:t>
            </w:r>
            <w:proofErr w:type="spellEnd"/>
            <w:r w:rsidRPr="0091630D">
              <w:t>* OR condition* OR symptom*))</w:t>
            </w:r>
            <w:r w:rsidRPr="0091630D">
              <w:br/>
              <w:t>TITLE-ABS-KEY(mental W/3 (health OR condition*))</w:t>
            </w:r>
            <w:r w:rsidRPr="0091630D">
              <w:br/>
              <w:t>TITLE-ABS-KEY(child* OR student* OR pupil*)</w:t>
            </w:r>
          </w:p>
        </w:tc>
      </w:tr>
      <w:tr w:rsidR="002705F5" w14:paraId="23BC50E4" w14:textId="77777777" w:rsidTr="002705F5">
        <w:tc>
          <w:tcPr>
            <w:tcW w:w="1795" w:type="dxa"/>
          </w:tcPr>
          <w:p w14:paraId="09EF2996" w14:textId="54E36E4F" w:rsidR="002705F5" w:rsidRDefault="0091630D">
            <w:r>
              <w:lastRenderedPageBreak/>
              <w:t>Science Direct</w:t>
            </w:r>
          </w:p>
        </w:tc>
        <w:tc>
          <w:tcPr>
            <w:tcW w:w="3510" w:type="dxa"/>
          </w:tcPr>
          <w:p w14:paraId="0494D1C5" w14:textId="7AA76108" w:rsidR="002705F5" w:rsidRDefault="0091630D">
            <w:r w:rsidRPr="0091630D">
              <w:t>"air quality" OR "air pollution"</w:t>
            </w:r>
            <w:r w:rsidRPr="0091630D">
              <w:br/>
              <w:t>school* AND (classroom* OR environment* OR building*)</w:t>
            </w:r>
            <w:r w:rsidRPr="0091630D">
              <w:br/>
              <w:t xml:space="preserve">indoor AND ("air quality" OR </w:t>
            </w:r>
            <w:proofErr w:type="spellStart"/>
            <w:r w:rsidRPr="0091630D">
              <w:t>pollut</w:t>
            </w:r>
            <w:proofErr w:type="spellEnd"/>
            <w:r w:rsidRPr="0091630D">
              <w:t>*)</w:t>
            </w:r>
            <w:r w:rsidRPr="0091630D">
              <w:br/>
            </w:r>
            <w:proofErr w:type="spellStart"/>
            <w:r w:rsidRPr="0091630D">
              <w:t>ventilat</w:t>
            </w:r>
            <w:proofErr w:type="spellEnd"/>
            <w:r w:rsidRPr="0091630D">
              <w:t>* AND (school* OR classroom* OR build*)</w:t>
            </w:r>
            <w:r w:rsidRPr="0091630D">
              <w:br/>
              <w:t>health AND (impact* OR effect* OR outcome*)</w:t>
            </w:r>
            <w:r w:rsidRPr="0091630D">
              <w:br/>
              <w:t>respiratory AND (</w:t>
            </w:r>
            <w:proofErr w:type="spellStart"/>
            <w:r w:rsidRPr="0091630D">
              <w:t>diseas</w:t>
            </w:r>
            <w:proofErr w:type="spellEnd"/>
            <w:r w:rsidRPr="0091630D">
              <w:t>* OR condition* OR symptom*)</w:t>
            </w:r>
            <w:r w:rsidRPr="0091630D">
              <w:br/>
              <w:t>cardiovascular AND (</w:t>
            </w:r>
            <w:proofErr w:type="spellStart"/>
            <w:r w:rsidRPr="0091630D">
              <w:t>diseas</w:t>
            </w:r>
            <w:proofErr w:type="spellEnd"/>
            <w:r w:rsidRPr="0091630D">
              <w:t>* OR risk* OR condition*)</w:t>
            </w:r>
            <w:r w:rsidRPr="0091630D">
              <w:br/>
              <w:t>mental AND (health OR condition*)</w:t>
            </w:r>
            <w:r w:rsidRPr="0091630D">
              <w:br/>
              <w:t>child* OR student* OR pupil*</w:t>
            </w:r>
          </w:p>
        </w:tc>
        <w:tc>
          <w:tcPr>
            <w:tcW w:w="4045" w:type="dxa"/>
          </w:tcPr>
          <w:p w14:paraId="371B0C86" w14:textId="3E8C88BF" w:rsidR="002705F5" w:rsidRDefault="00132D2B">
            <w:r w:rsidRPr="00132D2B">
              <w:t>heat AND (expos* OR wave* OR stress*)</w:t>
            </w:r>
            <w:r w:rsidRPr="00132D2B">
              <w:br/>
              <w:t>extreme AND (heat OR temperature)</w:t>
            </w:r>
            <w:r w:rsidRPr="00132D2B">
              <w:br/>
              <w:t>school* AND (classroom* OR environment* OR building*)</w:t>
            </w:r>
            <w:r w:rsidRPr="00132D2B">
              <w:br/>
              <w:t>thermal AND (comfort OR environment)</w:t>
            </w:r>
            <w:r w:rsidRPr="00132D2B">
              <w:br/>
              <w:t>health AND (impact* OR effect* OR outcome*)</w:t>
            </w:r>
            <w:r w:rsidRPr="00132D2B">
              <w:br/>
              <w:t>respiratory AND (</w:t>
            </w:r>
            <w:proofErr w:type="spellStart"/>
            <w:r w:rsidRPr="00132D2B">
              <w:t>diseas</w:t>
            </w:r>
            <w:proofErr w:type="spellEnd"/>
            <w:r w:rsidRPr="00132D2B">
              <w:t>* OR condition* OR symptom*)</w:t>
            </w:r>
            <w:r w:rsidRPr="00132D2B">
              <w:br/>
              <w:t>mental AND (health OR condition*)</w:t>
            </w:r>
            <w:r w:rsidRPr="00132D2B">
              <w:br/>
              <w:t>child* OR student* OR pupil*</w:t>
            </w:r>
          </w:p>
        </w:tc>
      </w:tr>
      <w:tr w:rsidR="002705F5" w14:paraId="6308396E" w14:textId="77777777" w:rsidTr="002705F5">
        <w:tc>
          <w:tcPr>
            <w:tcW w:w="1795" w:type="dxa"/>
          </w:tcPr>
          <w:p w14:paraId="0A77F700" w14:textId="03DB2E7E" w:rsidR="002705F5" w:rsidRDefault="000E7932">
            <w:r>
              <w:t>Web of Science</w:t>
            </w:r>
          </w:p>
        </w:tc>
        <w:tc>
          <w:tcPr>
            <w:tcW w:w="3510" w:type="dxa"/>
          </w:tcPr>
          <w:p w14:paraId="266D29BC" w14:textId="53EEF83A" w:rsidR="002705F5" w:rsidRDefault="00132D2B">
            <w:r w:rsidRPr="00132D2B">
              <w:t xml:space="preserve">TS=(air NEAR/3 (quality OR </w:t>
            </w:r>
            <w:proofErr w:type="spellStart"/>
            <w:r w:rsidRPr="00132D2B">
              <w:t>pollut</w:t>
            </w:r>
            <w:proofErr w:type="spellEnd"/>
            <w:r w:rsidRPr="00132D2B">
              <w:t>*))</w:t>
            </w:r>
            <w:r w:rsidRPr="00132D2B">
              <w:br/>
              <w:t>TS=(school* NEAR/3 (classroom* OR environment* OR building*))</w:t>
            </w:r>
            <w:r w:rsidRPr="00132D2B">
              <w:br/>
              <w:t>TS=(indoor NEAR/3 (</w:t>
            </w:r>
            <w:proofErr w:type="spellStart"/>
            <w:r w:rsidRPr="00132D2B">
              <w:t>pollut</w:t>
            </w:r>
            <w:proofErr w:type="spellEnd"/>
            <w:r w:rsidRPr="00132D2B">
              <w:t>* OR "air quality"))</w:t>
            </w:r>
            <w:r w:rsidRPr="00132D2B">
              <w:br/>
              <w:t>TS=(</w:t>
            </w:r>
            <w:proofErr w:type="spellStart"/>
            <w:r w:rsidRPr="00132D2B">
              <w:t>ventilat</w:t>
            </w:r>
            <w:proofErr w:type="spellEnd"/>
            <w:r w:rsidRPr="00132D2B">
              <w:t>* NEAR/3 (school* OR classroom* OR build*))</w:t>
            </w:r>
            <w:r w:rsidRPr="00132D2B">
              <w:br/>
              <w:t>TS=(health NEAR/3 (impact* OR effect* OR outcome*))</w:t>
            </w:r>
            <w:r w:rsidRPr="00132D2B">
              <w:br/>
              <w:t>TS=(respiratory NEAR/3 (</w:t>
            </w:r>
            <w:proofErr w:type="spellStart"/>
            <w:r w:rsidRPr="00132D2B">
              <w:t>diseas</w:t>
            </w:r>
            <w:proofErr w:type="spellEnd"/>
            <w:r w:rsidRPr="00132D2B">
              <w:t>* OR condition* OR symptom*))</w:t>
            </w:r>
            <w:r w:rsidRPr="00132D2B">
              <w:br/>
              <w:t>TS=(cardiovascular NEAR/3 (</w:t>
            </w:r>
            <w:proofErr w:type="spellStart"/>
            <w:r w:rsidRPr="00132D2B">
              <w:t>diseas</w:t>
            </w:r>
            <w:proofErr w:type="spellEnd"/>
            <w:r w:rsidRPr="00132D2B">
              <w:t>* OR risk* OR condition*))</w:t>
            </w:r>
            <w:r w:rsidRPr="00132D2B">
              <w:br/>
              <w:t>TS=(mental NEAR/3 (health OR condition*))</w:t>
            </w:r>
            <w:r w:rsidRPr="00132D2B">
              <w:br/>
              <w:t>TS=(child* OR student* OR pupil*)</w:t>
            </w:r>
          </w:p>
        </w:tc>
        <w:tc>
          <w:tcPr>
            <w:tcW w:w="4045" w:type="dxa"/>
          </w:tcPr>
          <w:p w14:paraId="374B6902" w14:textId="57200380" w:rsidR="002705F5" w:rsidRDefault="000E7932">
            <w:r w:rsidRPr="000E7932">
              <w:t>TS=(heat NEAR/3 (expos* OR wave* OR stress*))</w:t>
            </w:r>
            <w:r w:rsidRPr="000E7932">
              <w:br/>
              <w:t>TS=(extreme NEAR/3 (heat OR temperature))</w:t>
            </w:r>
            <w:r w:rsidRPr="000E7932">
              <w:br/>
              <w:t>TS=(school* NEAR/3 (classroom* OR environment* OR building*))</w:t>
            </w:r>
            <w:r w:rsidRPr="000E7932">
              <w:br/>
              <w:t>TS=(thermal NEAR/3 (comfort OR environment))</w:t>
            </w:r>
            <w:r w:rsidRPr="000E7932">
              <w:br/>
              <w:t>TS=(health NEAR/3 (impact* OR effect* OR outcome*))</w:t>
            </w:r>
            <w:r w:rsidRPr="000E7932">
              <w:br/>
              <w:t>TS=(respiratory NEAR/3 (</w:t>
            </w:r>
            <w:proofErr w:type="spellStart"/>
            <w:r w:rsidRPr="000E7932">
              <w:t>diseas</w:t>
            </w:r>
            <w:proofErr w:type="spellEnd"/>
            <w:r w:rsidRPr="000E7932">
              <w:t>* OR condition* OR symptom*))</w:t>
            </w:r>
            <w:r w:rsidRPr="000E7932">
              <w:br/>
              <w:t>TS=(mental NEAR/3 (health OR condition*))</w:t>
            </w:r>
            <w:r w:rsidRPr="000E7932">
              <w:br/>
              <w:t>TS=(child* OR student* OR pupil*)</w:t>
            </w:r>
          </w:p>
        </w:tc>
      </w:tr>
    </w:tbl>
    <w:p w14:paraId="22ECD337" w14:textId="77777777" w:rsidR="002705F5" w:rsidRDefault="002705F5"/>
    <w:sectPr w:rsidR="0027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710671"/>
    <w:multiLevelType w:val="hybridMultilevel"/>
    <w:tmpl w:val="34F60B9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0A1C8C"/>
    <w:multiLevelType w:val="hybridMultilevel"/>
    <w:tmpl w:val="90A22E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3D538A"/>
    <w:multiLevelType w:val="hybridMultilevel"/>
    <w:tmpl w:val="90A22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2886882">
    <w:abstractNumId w:val="2"/>
  </w:num>
  <w:num w:numId="2" w16cid:durableId="1793092685">
    <w:abstractNumId w:val="0"/>
  </w:num>
  <w:num w:numId="3" w16cid:durableId="15319878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5F5"/>
    <w:rsid w:val="00055B9F"/>
    <w:rsid w:val="000940AE"/>
    <w:rsid w:val="000D2CCB"/>
    <w:rsid w:val="000E7932"/>
    <w:rsid w:val="00132D2B"/>
    <w:rsid w:val="002641D7"/>
    <w:rsid w:val="002705F5"/>
    <w:rsid w:val="00280AAF"/>
    <w:rsid w:val="00336CA4"/>
    <w:rsid w:val="003636DD"/>
    <w:rsid w:val="00414FAD"/>
    <w:rsid w:val="00444DFD"/>
    <w:rsid w:val="004C28BC"/>
    <w:rsid w:val="00542C81"/>
    <w:rsid w:val="00611702"/>
    <w:rsid w:val="007B35FD"/>
    <w:rsid w:val="00893CD6"/>
    <w:rsid w:val="0091630D"/>
    <w:rsid w:val="009D61F6"/>
    <w:rsid w:val="00C15D0E"/>
    <w:rsid w:val="00C448DC"/>
    <w:rsid w:val="00CA452D"/>
    <w:rsid w:val="00FB6D5B"/>
    <w:rsid w:val="00FF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840CC"/>
  <w15:chartTrackingRefBased/>
  <w15:docId w15:val="{3BCB606A-EC46-48F4-90CC-A6DE384A3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5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5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5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5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5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5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5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5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5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5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5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5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5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5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5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5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5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5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0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705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826</Words>
  <Characters>4713</Characters>
  <Application>Microsoft Office Word</Application>
  <DocSecurity>0</DocSecurity>
  <Lines>39</Lines>
  <Paragraphs>11</Paragraphs>
  <ScaleCrop>false</ScaleCrop>
  <Company/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Naidoo | SAMRC</dc:creator>
  <cp:keywords/>
  <dc:description/>
  <cp:lastModifiedBy>Natasha Naidoo | SAMRC</cp:lastModifiedBy>
  <cp:revision>16</cp:revision>
  <dcterms:created xsi:type="dcterms:W3CDTF">2025-03-27T07:58:00Z</dcterms:created>
  <dcterms:modified xsi:type="dcterms:W3CDTF">2025-06-27T07:21:00Z</dcterms:modified>
</cp:coreProperties>
</file>